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C990A" w14:textId="77777777" w:rsidR="00854F1B" w:rsidRPr="00487678" w:rsidRDefault="00854F1B" w:rsidP="00854F1B">
      <w:pPr>
        <w:spacing w:line="480" w:lineRule="auto"/>
        <w:rPr>
          <w:rFonts w:cstheme="minorHAnsi"/>
          <w:bCs/>
          <w:sz w:val="24"/>
          <w:szCs w:val="24"/>
        </w:rPr>
      </w:pPr>
      <w:r w:rsidRPr="00487678">
        <w:rPr>
          <w:rFonts w:cstheme="minorHAnsi"/>
          <w:bCs/>
          <w:sz w:val="24"/>
          <w:szCs w:val="24"/>
        </w:rPr>
        <w:t>Supplementary Table 2. Cox regression analyses assessing multivariable-adjusted risk factors for abstinence at the 12</w:t>
      </w:r>
      <w:r>
        <w:rPr>
          <w:rFonts w:cstheme="minorHAnsi"/>
          <w:bCs/>
          <w:sz w:val="24"/>
          <w:szCs w:val="24"/>
        </w:rPr>
        <w:t>-</w:t>
      </w:r>
      <w:r w:rsidRPr="00487678">
        <w:rPr>
          <w:rFonts w:cstheme="minorHAnsi"/>
          <w:bCs/>
          <w:sz w:val="24"/>
          <w:szCs w:val="24"/>
        </w:rPr>
        <w:t xml:space="preserve">month </w:t>
      </w:r>
      <w:proofErr w:type="gramStart"/>
      <w:r w:rsidRPr="00487678">
        <w:rPr>
          <w:rFonts w:cstheme="minorHAnsi"/>
          <w:bCs/>
          <w:sz w:val="24"/>
          <w:szCs w:val="24"/>
        </w:rPr>
        <w:t>follow-up</w:t>
      </w:r>
      <w:proofErr w:type="gramEnd"/>
    </w:p>
    <w:tbl>
      <w:tblPr>
        <w:tblW w:w="7764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9"/>
        <w:gridCol w:w="1134"/>
        <w:gridCol w:w="1525"/>
        <w:gridCol w:w="1056"/>
      </w:tblGrid>
      <w:tr w:rsidR="00854F1B" w:rsidRPr="00DA45CD" w14:paraId="5077619B" w14:textId="77777777" w:rsidTr="00DD2643">
        <w:trPr>
          <w:trHeight w:val="270"/>
        </w:trPr>
        <w:tc>
          <w:tcPr>
            <w:tcW w:w="4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F1EB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A3AE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ca-ES"/>
              </w:rPr>
              <w:t>HR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25D9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ca-ES"/>
              </w:rPr>
              <w:t>95%CI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D54B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ca-ES"/>
              </w:rPr>
              <w:t>p-value</w:t>
            </w:r>
          </w:p>
        </w:tc>
      </w:tr>
      <w:tr w:rsidR="00854F1B" w:rsidRPr="00DA45CD" w14:paraId="7543F871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0EE85C77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Intervention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FFCF4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2.74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307C733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1.13 to 6.6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71CFF7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025</w:t>
            </w:r>
          </w:p>
        </w:tc>
      </w:tr>
      <w:tr w:rsidR="00854F1B" w:rsidRPr="00DA45CD" w14:paraId="2E265C4C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4B9EEC5A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Sex (mal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E28B7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1.99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7CCBD2A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78 to 5.0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81AF13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151</w:t>
            </w:r>
          </w:p>
        </w:tc>
      </w:tr>
      <w:tr w:rsidR="00854F1B" w:rsidRPr="00DA45CD" w14:paraId="7762B8BD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10AF94C5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Age (≥50 year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B1625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1.00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7BD5557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96 to 1.0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7FEAE1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943</w:t>
            </w:r>
          </w:p>
        </w:tc>
      </w:tr>
      <w:tr w:rsidR="00854F1B" w:rsidRPr="00DA45CD" w14:paraId="77519285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2156264B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 xml:space="preserve">Civil status (single or </w:t>
            </w:r>
            <w:proofErr w:type="spellStart"/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not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 xml:space="preserve"> </w:t>
            </w: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single)</w:t>
            </w:r>
            <w:r w:rsidRPr="00DA45CD" w:rsidDel="008A4213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07DA00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1.07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542E1CE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42 to 2.7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DD7155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886</w:t>
            </w:r>
          </w:p>
        </w:tc>
      </w:tr>
      <w:tr w:rsidR="00854F1B" w:rsidRPr="00DA45CD" w14:paraId="248123A0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0F6EE933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Children (ye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5028D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2.25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E6F9777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59 to 8.5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128B92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234</w:t>
            </w:r>
          </w:p>
        </w:tc>
      </w:tr>
      <w:tr w:rsidR="00854F1B" w:rsidRPr="00DA45CD" w14:paraId="08CA273F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094084D3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Social Cla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344203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ED518C5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2439CD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</w:p>
        </w:tc>
      </w:tr>
      <w:tr w:rsidR="00854F1B" w:rsidRPr="00DA45CD" w14:paraId="49DF134F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4E505116" w14:textId="77777777" w:rsidR="00854F1B" w:rsidRPr="00DA45CD" w:rsidRDefault="00854F1B" w:rsidP="00DD2643">
            <w:pPr>
              <w:spacing w:after="0" w:line="480" w:lineRule="auto"/>
              <w:ind w:left="36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i/>
                <w:color w:val="000000"/>
                <w:sz w:val="24"/>
                <w:szCs w:val="24"/>
                <w:lang w:eastAsia="ca-ES"/>
              </w:rPr>
              <w:t>Graduates and diploma hold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39FDB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57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F58948A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09 to 3,8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4472EE6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563</w:t>
            </w:r>
          </w:p>
        </w:tc>
      </w:tr>
      <w:tr w:rsidR="00854F1B" w:rsidRPr="00DA45CD" w14:paraId="2D706781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0DF48ACE" w14:textId="77777777" w:rsidR="00854F1B" w:rsidRPr="00DA45CD" w:rsidRDefault="00854F1B" w:rsidP="00DD2643">
            <w:pPr>
              <w:spacing w:after="0" w:line="480" w:lineRule="auto"/>
              <w:ind w:left="36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i/>
                <w:color w:val="000000"/>
                <w:sz w:val="24"/>
                <w:szCs w:val="24"/>
                <w:lang w:eastAsia="ca-ES"/>
              </w:rPr>
              <w:t>Qualified non-manu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DB0C9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4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5F418D0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07 to 2.3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68BEE6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319</w:t>
            </w:r>
          </w:p>
        </w:tc>
      </w:tr>
      <w:tr w:rsidR="00854F1B" w:rsidRPr="00DA45CD" w14:paraId="48133A65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4C3F938F" w14:textId="77777777" w:rsidR="00854F1B" w:rsidRPr="00DA45CD" w:rsidRDefault="00854F1B" w:rsidP="00DD2643">
            <w:pPr>
              <w:spacing w:after="0" w:line="480" w:lineRule="auto"/>
              <w:ind w:left="36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i/>
                <w:color w:val="000000"/>
                <w:sz w:val="24"/>
                <w:szCs w:val="24"/>
                <w:lang w:eastAsia="ca-ES"/>
              </w:rPr>
              <w:t>Qualified manu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CAAAB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53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6FC342C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09 to 3.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6A2B7E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472</w:t>
            </w:r>
          </w:p>
        </w:tc>
      </w:tr>
      <w:tr w:rsidR="00854F1B" w:rsidRPr="00DA45CD" w14:paraId="25C3C296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24B40252" w14:textId="77777777" w:rsidR="00854F1B" w:rsidRPr="00DA45CD" w:rsidRDefault="00854F1B" w:rsidP="00DD2643">
            <w:pPr>
              <w:spacing w:after="0" w:line="480" w:lineRule="auto"/>
              <w:ind w:left="36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i/>
                <w:color w:val="000000"/>
                <w:sz w:val="24"/>
                <w:szCs w:val="24"/>
                <w:lang w:eastAsia="ca-ES"/>
              </w:rPr>
              <w:t>Partially qualifi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9BE29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1.07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E90F17A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19 to 6.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8CB334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937</w:t>
            </w:r>
          </w:p>
        </w:tc>
      </w:tr>
      <w:tr w:rsidR="00854F1B" w:rsidRPr="00DA45CD" w14:paraId="7B8EFB96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620CAF29" w14:textId="77777777" w:rsidR="00854F1B" w:rsidRPr="00DA45CD" w:rsidRDefault="00854F1B" w:rsidP="00DD2643">
            <w:pPr>
              <w:spacing w:after="0" w:line="480" w:lineRule="auto"/>
              <w:ind w:left="360"/>
              <w:rPr>
                <w:rFonts w:eastAsia="Times New Roman" w:cstheme="minorHAnsi"/>
                <w:i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i/>
                <w:color w:val="000000"/>
                <w:sz w:val="24"/>
                <w:szCs w:val="24"/>
                <w:lang w:eastAsia="ca-ES"/>
              </w:rPr>
              <w:t>Unqualifi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89A5A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30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E363C19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05 to 1.9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AC56E8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202</w:t>
            </w:r>
          </w:p>
        </w:tc>
      </w:tr>
      <w:tr w:rsidR="00854F1B" w:rsidRPr="00DA45CD" w14:paraId="78096DFA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3756ACB1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Physical activity (moderate-intens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BDE3E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6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4F99F22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27 to 1.4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5A8E14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258</w:t>
            </w:r>
          </w:p>
        </w:tc>
      </w:tr>
      <w:tr w:rsidR="00854F1B" w:rsidRPr="00DA45CD" w14:paraId="1058209D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1CCD126C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bookmarkStart w:id="0" w:name="_Hlk104378205"/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Smoking onset age &lt;14 years</w:t>
            </w:r>
            <w:bookmarkEnd w:id="0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883CB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4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2F4ABF5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12 to 1.4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F75AC19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158</w:t>
            </w:r>
          </w:p>
        </w:tc>
      </w:tr>
      <w:tr w:rsidR="00854F1B" w:rsidRPr="00DA45CD" w14:paraId="779E4042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1FE7DF4F" w14:textId="77777777" w:rsidR="00854F1B" w:rsidRPr="00DA45CD" w:rsidRDefault="00854F1B" w:rsidP="00DD264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 xml:space="preserve">Cumulative consumption </w:t>
            </w:r>
            <w:r w:rsidRPr="00DA45CD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≥</w:t>
            </w: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10 pack-yea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E9CFD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8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7894DBC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26 to 2.5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977E523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732</w:t>
            </w:r>
          </w:p>
        </w:tc>
      </w:tr>
      <w:tr w:rsidR="00854F1B" w:rsidRPr="00DA45CD" w14:paraId="5A7E8D79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0D142E4C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High dependenc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0D913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49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4D481FA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06 to 3.8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78AFFA7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496</w:t>
            </w:r>
          </w:p>
        </w:tc>
      </w:tr>
      <w:tr w:rsidR="00854F1B" w:rsidRPr="00DA45CD" w14:paraId="0E8BEEEB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440632B3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High motiv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3CB67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1.05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42F081C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44 to 2.5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56DDE8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917</w:t>
            </w:r>
          </w:p>
        </w:tc>
      </w:tr>
      <w:tr w:rsidR="00854F1B" w:rsidRPr="00DA45CD" w14:paraId="7238DEF9" w14:textId="77777777" w:rsidTr="00DD2643">
        <w:trPr>
          <w:trHeight w:val="270"/>
        </w:trPr>
        <w:tc>
          <w:tcPr>
            <w:tcW w:w="4049" w:type="dxa"/>
            <w:shd w:val="clear" w:color="auto" w:fill="auto"/>
            <w:noWrap/>
            <w:vAlign w:val="center"/>
            <w:hideMark/>
          </w:tcPr>
          <w:p w14:paraId="2959547C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Previous attempts to quit smoking (ye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AEBD7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1.77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5068C4B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64 to 4.9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740F662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275</w:t>
            </w:r>
          </w:p>
        </w:tc>
      </w:tr>
      <w:tr w:rsidR="00854F1B" w:rsidRPr="00DA45CD" w14:paraId="73F7FC64" w14:textId="77777777" w:rsidTr="00DD2643">
        <w:trPr>
          <w:trHeight w:val="283"/>
        </w:trPr>
        <w:tc>
          <w:tcPr>
            <w:tcW w:w="4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DA57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 xml:space="preserve">Stage of change (preparation or action)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F407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2.55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81C4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1.07 to 6.0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1226" w14:textId="77777777" w:rsidR="00854F1B" w:rsidRPr="00DA45CD" w:rsidRDefault="00854F1B" w:rsidP="00DD2643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sz w:val="24"/>
                <w:szCs w:val="24"/>
                <w:lang w:eastAsia="ca-ES"/>
              </w:rPr>
              <w:t>0.035</w:t>
            </w:r>
          </w:p>
        </w:tc>
      </w:tr>
      <w:tr w:rsidR="00854F1B" w:rsidRPr="00DA45CD" w14:paraId="267ADB5D" w14:textId="77777777" w:rsidTr="00DD2643">
        <w:trPr>
          <w:trHeight w:val="283"/>
        </w:trPr>
        <w:tc>
          <w:tcPr>
            <w:tcW w:w="77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7833" w14:textId="77777777" w:rsidR="00854F1B" w:rsidRPr="00DA45CD" w:rsidRDefault="00854F1B" w:rsidP="00DD2643">
            <w:pPr>
              <w:spacing w:after="0" w:line="480" w:lineRule="auto"/>
              <w:rPr>
                <w:rFonts w:eastAsia="Calibri" w:cstheme="minorHAnsi"/>
                <w:bCs/>
                <w:sz w:val="24"/>
                <w:szCs w:val="24"/>
              </w:rPr>
            </w:pPr>
            <w:r w:rsidRPr="00DA45CD">
              <w:rPr>
                <w:rFonts w:eastAsia="Calibri" w:cstheme="minorHAnsi"/>
                <w:bCs/>
                <w:sz w:val="24"/>
                <w:szCs w:val="24"/>
              </w:rPr>
              <w:lastRenderedPageBreak/>
              <w:t>Data are presented as hazard ratio (</w:t>
            </w:r>
            <w:r w:rsidRPr="00DA45CD">
              <w:rPr>
                <w:rFonts w:eastAsia="Calibri" w:cstheme="minorHAnsi"/>
                <w:bCs/>
                <w:i/>
                <w:sz w:val="24"/>
                <w:szCs w:val="24"/>
              </w:rPr>
              <w:t>HR</w:t>
            </w:r>
            <w:r w:rsidRPr="00DA45CD">
              <w:rPr>
                <w:rFonts w:eastAsia="Calibri" w:cstheme="minorHAnsi"/>
                <w:bCs/>
                <w:sz w:val="24"/>
                <w:szCs w:val="24"/>
              </w:rPr>
              <w:t>), 95% confidence interval (CI) and p-value.</w:t>
            </w:r>
          </w:p>
          <w:p w14:paraId="4001F759" w14:textId="77777777" w:rsidR="00854F1B" w:rsidRPr="00DA45CD" w:rsidRDefault="00854F1B" w:rsidP="00DD2643">
            <w:pPr>
              <w:spacing w:after="0" w:line="480" w:lineRule="auto"/>
              <w:rPr>
                <w:rFonts w:eastAsia="Calibri" w:cstheme="minorHAnsi"/>
                <w:bCs/>
                <w:sz w:val="24"/>
                <w:szCs w:val="24"/>
              </w:rPr>
            </w:pPr>
            <w:r w:rsidRPr="00DA45CD">
              <w:rPr>
                <w:rFonts w:eastAsia="Calibri" w:cstheme="minorHAnsi"/>
                <w:bCs/>
                <w:sz w:val="24"/>
                <w:szCs w:val="24"/>
              </w:rPr>
              <w:t>Cox analyses were adjusted for multiple variables: group (control/intervention), sex (male/female), age group (≥50/&lt;50 years), civil status (single or not-single), children (having/not having), social class (according to the classification proposed by the Spanish Society of Epidemiology), physical activity (low/moderate-intense), smoking onset age (before/after 14 years), smoking cumulative consumption (≥10/&lt;10 pack-years), nicotine dependence level (</w:t>
            </w:r>
            <w:r w:rsidRPr="00DA45CD">
              <w:rPr>
                <w:rFonts w:cstheme="minorHAnsi"/>
                <w:sz w:val="24"/>
                <w:szCs w:val="24"/>
              </w:rPr>
              <w:t>low-moderate or high</w:t>
            </w:r>
            <w:r w:rsidRPr="00DA45CD">
              <w:rPr>
                <w:rFonts w:eastAsia="Calibri" w:cstheme="minorHAnsi"/>
                <w:bCs/>
                <w:sz w:val="24"/>
                <w:szCs w:val="24"/>
              </w:rPr>
              <w:t>), motivation to quit smoking level (</w:t>
            </w:r>
            <w:r w:rsidRPr="00DA45CD">
              <w:rPr>
                <w:rFonts w:cstheme="minorHAnsi"/>
                <w:sz w:val="24"/>
                <w:szCs w:val="24"/>
              </w:rPr>
              <w:t>low-moderate or high</w:t>
            </w:r>
            <w:r w:rsidRPr="00DA45CD">
              <w:rPr>
                <w:rFonts w:eastAsia="Calibri" w:cstheme="minorHAnsi"/>
                <w:bCs/>
                <w:sz w:val="24"/>
                <w:szCs w:val="24"/>
              </w:rPr>
              <w:t xml:space="preserve">),  previous attempts to quit smoking (yes/no) and stage of change (pre-contemplation, contemplation or preparation-action ). Potentially confounding variables were excluded from the analysis model. </w:t>
            </w:r>
            <w:r w:rsidRPr="00DA45CD">
              <w:rPr>
                <w:rFonts w:cstheme="minorHAnsi"/>
                <w:sz w:val="24"/>
                <w:szCs w:val="24"/>
              </w:rPr>
              <w:t xml:space="preserve">Other variables considered but not included in the final model </w:t>
            </w:r>
            <w:proofErr w:type="gramStart"/>
            <w:r w:rsidRPr="00DA45CD">
              <w:rPr>
                <w:rFonts w:cstheme="minorHAnsi"/>
                <w:sz w:val="24"/>
                <w:szCs w:val="24"/>
              </w:rPr>
              <w:t>were:</w:t>
            </w:r>
            <w:proofErr w:type="gramEnd"/>
            <w:r w:rsidRPr="00DA45CD">
              <w:rPr>
                <w:rFonts w:cstheme="minorHAnsi"/>
                <w:sz w:val="24"/>
                <w:szCs w:val="24"/>
              </w:rPr>
              <w:t xml:space="preserve"> primary healthcare professional performing the intervention, primary healthcare centre, comorbidity disease, body mass index, alcohol intake categorisation, baseline expired-carbon monoxide values, acceptance of a smoking cessation medical visit, intensive motivational intervention, and/or use of pharmacological treatment.</w:t>
            </w:r>
          </w:p>
        </w:tc>
      </w:tr>
    </w:tbl>
    <w:p w14:paraId="52E6C9CC" w14:textId="77777777" w:rsidR="00213A4C" w:rsidRDefault="00213A4C"/>
    <w:sectPr w:rsidR="00213A4C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03C7B" w14:textId="77777777" w:rsidR="00854F1B" w:rsidRDefault="00854F1B" w:rsidP="00854F1B">
      <w:pPr>
        <w:spacing w:after="0" w:line="240" w:lineRule="auto"/>
      </w:pPr>
      <w:r>
        <w:separator/>
      </w:r>
    </w:p>
  </w:endnote>
  <w:endnote w:type="continuationSeparator" w:id="0">
    <w:p w14:paraId="32F48EE2" w14:textId="77777777" w:rsidR="00854F1B" w:rsidRDefault="00854F1B" w:rsidP="00854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C076DF" w14:textId="08888757" w:rsidR="00854F1B" w:rsidRDefault="00854F1B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8BCD7AA" wp14:editId="3F9ACB7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795568015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1837601" w14:textId="6B52CB3E" w:rsidR="00854F1B" w:rsidRPr="00854F1B" w:rsidRDefault="00854F1B" w:rsidP="00854F1B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54F1B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BCD7A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41837601" w14:textId="6B52CB3E" w:rsidR="00854F1B" w:rsidRPr="00854F1B" w:rsidRDefault="00854F1B" w:rsidP="00854F1B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54F1B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DF2EB" w14:textId="4F4A58A2" w:rsidR="00854F1B" w:rsidRDefault="00854F1B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2372414" wp14:editId="28FB12F7">
              <wp:simplePos x="914400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503962937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C35D9F" w14:textId="5CEB6212" w:rsidR="00854F1B" w:rsidRPr="00854F1B" w:rsidRDefault="00854F1B" w:rsidP="00854F1B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54F1B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37241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37C35D9F" w14:textId="5CEB6212" w:rsidR="00854F1B" w:rsidRPr="00854F1B" w:rsidRDefault="00854F1B" w:rsidP="00854F1B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54F1B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0F283" w14:textId="1F8D5942" w:rsidR="00854F1B" w:rsidRDefault="00854F1B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CA5F8D2" wp14:editId="211BC06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455385664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F12B53" w14:textId="2417D54A" w:rsidR="00854F1B" w:rsidRPr="00854F1B" w:rsidRDefault="00854F1B" w:rsidP="00854F1B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54F1B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A5F8D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29F12B53" w14:textId="2417D54A" w:rsidR="00854F1B" w:rsidRPr="00854F1B" w:rsidRDefault="00854F1B" w:rsidP="00854F1B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54F1B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C853E" w14:textId="77777777" w:rsidR="00854F1B" w:rsidRDefault="00854F1B" w:rsidP="00854F1B">
      <w:pPr>
        <w:spacing w:after="0" w:line="240" w:lineRule="auto"/>
      </w:pPr>
      <w:r>
        <w:separator/>
      </w:r>
    </w:p>
  </w:footnote>
  <w:footnote w:type="continuationSeparator" w:id="0">
    <w:p w14:paraId="01F98EC5" w14:textId="77777777" w:rsidR="00854F1B" w:rsidRDefault="00854F1B" w:rsidP="00854F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F1B"/>
    <w:rsid w:val="000F7DE1"/>
    <w:rsid w:val="00213A4C"/>
    <w:rsid w:val="008130EC"/>
    <w:rsid w:val="00854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F3170"/>
  <w15:chartTrackingRefBased/>
  <w15:docId w15:val="{C2A5752E-99D5-4614-A0B0-4758B35EC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F1B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4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F1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khill, Emily</dc:creator>
  <cp:keywords/>
  <dc:description/>
  <cp:lastModifiedBy>Corkhill, Emily</cp:lastModifiedBy>
  <cp:revision>1</cp:revision>
  <dcterms:created xsi:type="dcterms:W3CDTF">2023-11-06T10:37:00Z</dcterms:created>
  <dcterms:modified xsi:type="dcterms:W3CDTF">2023-11-06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b24a240,6b06318f,59a4a739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3-11-06T10:37:32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61b18f2c-1718-425f-b931-2f833e9d7b60</vt:lpwstr>
  </property>
  <property fmtid="{D5CDD505-2E9C-101B-9397-08002B2CF9AE}" pid="11" name="MSIP_Label_2bbab825-a111-45e4-86a1-18cee0005896_ContentBits">
    <vt:lpwstr>2</vt:lpwstr>
  </property>
</Properties>
</file>